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74"/>
        <w:tblW w:w="5000" w:type="pct"/>
        <w:tblLook w:val="04A0" w:firstRow="1" w:lastRow="0" w:firstColumn="1" w:lastColumn="0" w:noHBand="0" w:noVBand="1"/>
      </w:tblPr>
      <w:tblGrid>
        <w:gridCol w:w="1052"/>
        <w:gridCol w:w="2776"/>
        <w:gridCol w:w="1677"/>
        <w:gridCol w:w="811"/>
        <w:gridCol w:w="1520"/>
        <w:gridCol w:w="1190"/>
      </w:tblGrid>
      <w:tr w:rsidR="00A828FF" w:rsidRPr="00A85204" w14:paraId="160B989F" w14:textId="77777777" w:rsidTr="00594D56">
        <w:trPr>
          <w:cantSplit/>
          <w:tblHeader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69A75B94" w14:textId="77777777" w:rsidR="00A828FF" w:rsidRPr="00A85204" w:rsidRDefault="00A828FF" w:rsidP="00557D08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538" w:type="pct"/>
            <w:tcBorders>
              <w:left w:val="nil"/>
              <w:bottom w:val="single" w:sz="4" w:space="0" w:color="auto"/>
              <w:right w:val="nil"/>
            </w:tcBorders>
          </w:tcPr>
          <w:p w14:paraId="54712CEF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Factor 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</w:tcPr>
          <w:p w14:paraId="14D5A37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852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R (95% CI)</w:t>
            </w:r>
            <w:r w:rsidRPr="00A8520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</w:tcPr>
          <w:p w14:paraId="62EBFEFD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P-value 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</w:tcPr>
          <w:p w14:paraId="12A2210E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-OR (95% CI)</w:t>
            </w:r>
            <w:r w:rsidRPr="00A852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</w:tcPr>
          <w:p w14:paraId="70DAD43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P-value for interaction</w:t>
            </w:r>
          </w:p>
        </w:tc>
      </w:tr>
      <w:tr w:rsidR="00A828FF" w:rsidRPr="00A85204" w14:paraId="2C78774C" w14:textId="77777777" w:rsidTr="00594D56">
        <w:trPr>
          <w:cantSplit/>
          <w:trHeight w:val="908"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55EADB69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465FC9">
              <w:rPr>
                <w:rFonts w:ascii="Arial" w:hAnsi="Arial" w:cs="Arial"/>
                <w:b/>
                <w:sz w:val="16"/>
                <w:szCs w:val="16"/>
              </w:rPr>
              <w:t>Malaria endemicity</w:t>
            </w:r>
          </w:p>
        </w:tc>
        <w:tc>
          <w:tcPr>
            <w:tcW w:w="1538" w:type="pct"/>
            <w:tcBorders>
              <w:left w:val="nil"/>
              <w:bottom w:val="single" w:sz="4" w:space="0" w:color="auto"/>
              <w:right w:val="nil"/>
            </w:tcBorders>
          </w:tcPr>
          <w:p w14:paraId="2DF0283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714343A8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3C876C08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32484D3E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1AC8114D" w14:textId="77777777" w:rsidR="00A828FF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97E8A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mi-arid s</w:t>
            </w:r>
            <w:r w:rsidRPr="00597E8A">
              <w:rPr>
                <w:rFonts w:ascii="Arial" w:hAnsi="Arial" w:cs="Arial"/>
                <w:sz w:val="16"/>
                <w:szCs w:val="16"/>
              </w:rPr>
              <w:t xml:space="preserve">easonal </w:t>
            </w:r>
          </w:p>
          <w:p w14:paraId="084C7F48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i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Low risk</w:t>
            </w: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BBAB7E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FAF05C6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2.09 (3.23 - 45.22)</w:t>
            </w:r>
          </w:p>
          <w:p w14:paraId="687D404A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38 (0.15 - 0.91)</w:t>
            </w:r>
          </w:p>
          <w:p w14:paraId="28183C0A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8 (0.07 - 0.44)</w:t>
            </w:r>
          </w:p>
          <w:p w14:paraId="44C4075A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7 (0.14 - 1.54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5AD89F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  <w:p w14:paraId="4B3505D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031</w:t>
            </w:r>
          </w:p>
          <w:p w14:paraId="4C2D8D7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0A986326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071A3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EB442F8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2.15 (1.17 - 3.97)</w:t>
            </w:r>
          </w:p>
          <w:p w14:paraId="447A0C3E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54 (0.35 - 0.83)</w:t>
            </w:r>
          </w:p>
          <w:p w14:paraId="193492CC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62 (0.40 - 0.96)</w:t>
            </w:r>
          </w:p>
          <w:p w14:paraId="10F061A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63 (0.34 - 1.16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EBFFE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</w:tr>
      <w:tr w:rsidR="00A828FF" w:rsidRPr="00A85204" w14:paraId="18DE45EB" w14:textId="77777777" w:rsidTr="00594D56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57A8C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B21D4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390D9B1B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FBO/NGO</w:t>
            </w:r>
          </w:p>
          <w:p w14:paraId="5A043386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B0D07">
              <w:rPr>
                <w:rFonts w:ascii="Arial" w:hAnsi="Arial" w:cs="Arial"/>
                <w:sz w:val="16"/>
                <w:szCs w:val="16"/>
              </w:rPr>
              <w:t>Government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977EA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DBA3CDA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4 (0.19 - 1.02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3FF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B356D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74D82DE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63 (1.08 - 2.46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26A8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</w:tr>
      <w:tr w:rsidR="00A828FF" w:rsidRPr="00A85204" w14:paraId="16AD5E86" w14:textId="77777777" w:rsidTr="00594D56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2CFFAC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3591EE9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7D0397A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Dispensary </w:t>
            </w:r>
          </w:p>
          <w:p w14:paraId="0DDEA92F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Health centre </w:t>
            </w:r>
          </w:p>
          <w:p w14:paraId="320D21C1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Hospital</w:t>
            </w: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4AD00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5FDA23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6 (0.22 - 0.97)</w:t>
            </w:r>
          </w:p>
          <w:p w14:paraId="2E44907D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02 (0.01 - 0.0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7DEF5" w14:textId="77777777" w:rsidR="00A828FF" w:rsidRPr="00A85204" w:rsidRDefault="00A828FF" w:rsidP="00557D0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2</w:t>
            </w:r>
          </w:p>
          <w:p w14:paraId="06E124CA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0D50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50464D1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1 (0.77 - 1.60)</w:t>
            </w:r>
          </w:p>
          <w:p w14:paraId="249C8CF4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74 (0.47 - 1.1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83D1E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38</w:t>
            </w:r>
          </w:p>
        </w:tc>
      </w:tr>
      <w:tr w:rsidR="00A828FF" w:rsidRPr="00A85204" w14:paraId="53B4FF8D" w14:textId="77777777" w:rsidTr="00594D56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0FFE1E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4948AA8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aseload on the survey day</w:t>
            </w:r>
          </w:p>
          <w:p w14:paraId="11982CFF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≤25 patients </w:t>
            </w:r>
          </w:p>
          <w:p w14:paraId="1602DD93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&gt;25 patien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B06F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7467B1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3 (0.03 - 0.4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AB0E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7EF4F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6347E84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7 (0.48 - 1.9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67F79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A828FF" w:rsidRPr="00A85204" w14:paraId="24F2F589" w14:textId="77777777" w:rsidTr="00594D56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BC9FB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C47DAA4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etrospective AL stockouts</w:t>
            </w:r>
          </w:p>
          <w:p w14:paraId="0B9B9109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A17B65F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C4BE1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4B7C9C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6 (0.35 - 1.2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3FB34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F10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6936C0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36 (0.98 - 1.8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494F2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</w:tr>
      <w:tr w:rsidR="00A828FF" w:rsidRPr="00A85204" w14:paraId="00F17DE6" w14:textId="77777777" w:rsidTr="00594D56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C258A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5CF7D8C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adre dispensing drugs</w:t>
            </w:r>
          </w:p>
          <w:p w14:paraId="541021E6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Community health workers</w:t>
            </w:r>
          </w:p>
          <w:p w14:paraId="09F15DAF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Nurse/ Clinician </w:t>
            </w:r>
          </w:p>
          <w:p w14:paraId="0BA3AFF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Pharmacists /pharm techs</w:t>
            </w:r>
          </w:p>
          <w:p w14:paraId="21A30CDF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9BCF0" w14:textId="77777777" w:rsidR="00594D56" w:rsidRDefault="00594D56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73194F1" w14:textId="5E8C1836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42B916F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4 (0.34 - 2.07)</w:t>
            </w:r>
          </w:p>
          <w:p w14:paraId="7F17DF9D" w14:textId="1EF57339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4 (0.01 - 0.13)</w:t>
            </w:r>
          </w:p>
          <w:p w14:paraId="51EA9301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7 (0.29 - 2.6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668B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07</w:t>
            </w:r>
          </w:p>
          <w:p w14:paraId="79E93E83" w14:textId="49522195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  <w:p w14:paraId="041023AD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4F8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A38EA46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7 (0.36 - 0.90)</w:t>
            </w:r>
          </w:p>
          <w:p w14:paraId="6BDEF2DF" w14:textId="6EDF1CBB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46 (0.27 - 0.76)</w:t>
            </w:r>
          </w:p>
          <w:p w14:paraId="631853DD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71 (0.41 - 1.2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6330E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69</w:t>
            </w:r>
          </w:p>
        </w:tc>
      </w:tr>
      <w:tr w:rsidR="00A828FF" w:rsidRPr="00A85204" w14:paraId="74FDA68F" w14:textId="77777777" w:rsidTr="00594D56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A3EA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7D82D29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Malaria guidelines available</w:t>
            </w:r>
          </w:p>
          <w:p w14:paraId="4B496B70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AAB96F4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B04B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E81379A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3.42 (1.60 - 7.3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ED53A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6FA72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442C239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1 (0.69 - 1.4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20A9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61</w:t>
            </w:r>
          </w:p>
        </w:tc>
      </w:tr>
      <w:tr w:rsidR="00A828FF" w:rsidRPr="00A85204" w14:paraId="7B05DE54" w14:textId="77777777" w:rsidTr="00594D56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BBC60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ealth worker level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6959B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ge, median (IQR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60FE9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2 (0.99 - 1.04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D24C1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7C20D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9 (0.98 - 1.00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C409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</w:tr>
      <w:tr w:rsidR="00A828FF" w:rsidRPr="00A85204" w14:paraId="6EA1C547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F2CAF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BD20C44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Gender </w:t>
            </w:r>
          </w:p>
          <w:p w14:paraId="542D6C9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85204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DAC89B1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B3028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6E334E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0 (0.31 - 0.8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0D7CF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F6E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9F368BC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2 (0.72 - 1.1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5E15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57</w:t>
            </w:r>
          </w:p>
        </w:tc>
      </w:tr>
      <w:tr w:rsidR="00A828FF" w:rsidRPr="00A85204" w14:paraId="21644ACA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A215D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87ECE4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73BBEC9A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B70D15A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C117D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9D786D6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4 (0.70 - 1.8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C697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764D2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DF3B260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0 (0.94 - 1.5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0CA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28</w:t>
            </w:r>
          </w:p>
        </w:tc>
      </w:tr>
      <w:tr w:rsidR="00A828FF" w:rsidRPr="00A85204" w14:paraId="0998FE7B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5FA1B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7A8A5AA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7BE84C03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19B90674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6A395140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Clinical officer/ Medical office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2C6A" w14:textId="77777777" w:rsidR="00594D56" w:rsidRDefault="00594D56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3EEFE89" w14:textId="4FD4A29C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2A7920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5.52 (1.60 - 19.06)</w:t>
            </w:r>
          </w:p>
          <w:p w14:paraId="2C623200" w14:textId="754DEC72" w:rsidR="00A828FF" w:rsidRPr="00A85204" w:rsidRDefault="00A828FF" w:rsidP="00594D56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2.36 (0.65 - 8.5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4E6FE" w14:textId="77777777" w:rsidR="00A828FF" w:rsidRPr="00A85204" w:rsidRDefault="00A828FF" w:rsidP="00557D0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7</w:t>
            </w:r>
          </w:p>
          <w:p w14:paraId="3D3E0BC7" w14:textId="4974B644" w:rsidR="00A828FF" w:rsidRPr="00A85204" w:rsidRDefault="00A828FF" w:rsidP="00594D56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A8BD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7940D29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0 (0.52 - 2.35)</w:t>
            </w:r>
          </w:p>
          <w:p w14:paraId="190D1CC7" w14:textId="1D813B6D" w:rsidR="00A828FF" w:rsidRPr="00A85204" w:rsidRDefault="00A828FF" w:rsidP="00594D56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42 (0.66 - 3.0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5C7A6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</w:tr>
      <w:tr w:rsidR="00A828FF" w:rsidRPr="00A85204" w14:paraId="365A7B76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7599F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0E617A9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W perception of endemicity</w:t>
            </w:r>
          </w:p>
          <w:p w14:paraId="66265B46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68888510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5A196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DF4CB1D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78 (0.94 - 3.3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0E649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F54AF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2D0B96F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48 (1.06 - 2.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69477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</w:tr>
      <w:tr w:rsidR="00A828FF" w:rsidRPr="00A85204" w14:paraId="608D97A4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F3CCD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D0C63A2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MCM in-service training</w:t>
            </w:r>
          </w:p>
          <w:p w14:paraId="1F570B8E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96307E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3D190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9FB3936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49 (0.87 - 2.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E936C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890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6678F81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7 (0.88 - 1.5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95061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56</w:t>
            </w:r>
          </w:p>
        </w:tc>
      </w:tr>
      <w:tr w:rsidR="00A828FF" w:rsidRPr="00A85204" w14:paraId="52FFBBD0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F58E7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9026618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ccess to current malaria diagnosis and treatment guidelines</w:t>
            </w:r>
          </w:p>
          <w:p w14:paraId="3C1367D5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F832A4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A903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87C137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97 (1.00 - 3.8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42CD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87E02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446E70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32 (0.92 - 1.9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91E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88</w:t>
            </w:r>
          </w:p>
        </w:tc>
      </w:tr>
      <w:tr w:rsidR="00A828FF" w:rsidRPr="00A85204" w14:paraId="2E26A060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4F36E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F8B86C4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ccess to IMCI guidelines</w:t>
            </w:r>
          </w:p>
          <w:p w14:paraId="26BE1C2B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64B66F9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A57FD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8CE769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35 (0.78 - 2.3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D45E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B1AB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B8D1FB8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65 (1.25 - 2.1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6C0FE" w14:textId="77777777" w:rsidR="00A828FF" w:rsidRPr="00A85204" w:rsidRDefault="00A828FF" w:rsidP="00557D0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A828FF" w:rsidRPr="00A85204" w14:paraId="4CB5F54C" w14:textId="77777777" w:rsidTr="00594D56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33D06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AA8C0DC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56FB7BCE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8C97D68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CC40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458A100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3.10 (1.70 - 5.6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544C8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C86F2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061C708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2 (0.90 - 1.6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D64EF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09</w:t>
            </w:r>
          </w:p>
        </w:tc>
      </w:tr>
      <w:tr w:rsidR="00A828FF" w:rsidRPr="00A85204" w14:paraId="2AE1A6DF" w14:textId="77777777" w:rsidTr="00CD689D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04198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8314E04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468ADB93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816745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AE51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5B3338A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2.64 (1.50 - 4.6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D17F7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D289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6 (0.80 - 1.4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C641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87</w:t>
            </w:r>
          </w:p>
        </w:tc>
      </w:tr>
      <w:tr w:rsidR="00A828FF" w:rsidRPr="00A85204" w14:paraId="4A9F7FC3" w14:textId="77777777" w:rsidTr="00CD689D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B8B36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4A8540E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78AD9B30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7277540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F8F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261A22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3.27 (1.47 - 7.2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AA0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8072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9548548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6 (0.80 - 1.6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9FC43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A828FF" w:rsidRPr="00A85204" w14:paraId="65073C79" w14:textId="77777777" w:rsidTr="00CD689D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54B7B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DA03F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26D986AD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2106302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811C5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2F421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14C7CDD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2.84 (1.45 - 5.5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5F2A31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E24FAD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C176A5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6 (0.69 - 1.34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56E120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21</w:t>
            </w:r>
          </w:p>
        </w:tc>
      </w:tr>
      <w:tr w:rsidR="00A828FF" w:rsidRPr="00A85204" w14:paraId="7577CB6C" w14:textId="77777777" w:rsidTr="00CD689D">
        <w:trPr>
          <w:cantSplit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7E278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Patient-level 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800BF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ge (median, IQR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1491F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99 (0.98-1.00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F0AC6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D0B1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00 (1.00-1.00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E93C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527</w:t>
            </w:r>
          </w:p>
        </w:tc>
      </w:tr>
      <w:tr w:rsidR="00A828FF" w:rsidRPr="00A85204" w14:paraId="050BD79D" w14:textId="77777777" w:rsidTr="00CD689D">
        <w:trPr>
          <w:cantSplit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3ECCB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FD347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&lt;5 years</w:t>
            </w:r>
          </w:p>
          <w:p w14:paraId="79393916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≥5 year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4FE938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BB2D64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3 (0.62 - 1.10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D3E9FE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47A95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E9F80A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1 (0.97 - 1.27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16FD9A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</w:tr>
      <w:tr w:rsidR="00A828FF" w:rsidRPr="00A85204" w14:paraId="22E45F8E" w14:textId="77777777" w:rsidTr="00CD689D">
        <w:trPr>
          <w:cantSplit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B4D4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0227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-11 months</w:t>
            </w:r>
          </w:p>
          <w:p w14:paraId="4727E7C2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60F2C8ED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5D1328ED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≥15 years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5FD7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DA99140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5 (0.74 - 2.14)</w:t>
            </w:r>
          </w:p>
          <w:p w14:paraId="2D3627F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4 (0.71 - 2.14)</w:t>
            </w:r>
          </w:p>
          <w:p w14:paraId="11A898F6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80 (0.46 - 1.38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C181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06</w:t>
            </w:r>
          </w:p>
          <w:p w14:paraId="140C24D1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47</w:t>
            </w:r>
          </w:p>
          <w:p w14:paraId="30ED2D2F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33F3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B34BCE0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4 (0.86 - 1.50)</w:t>
            </w:r>
          </w:p>
          <w:p w14:paraId="313EE825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35 (1.02 - 1.78)</w:t>
            </w:r>
          </w:p>
          <w:p w14:paraId="555C9634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1 (0.83 - 1.47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B1CA9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  <w:p w14:paraId="4B875C1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8FF" w:rsidRPr="00A85204" w14:paraId="20D530FD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E32A0D4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750C17A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201B44B5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51278FFF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C04F9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EE7AE68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2.23 (1.65 - 3.0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A9FA1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A0C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EA6E276" w14:textId="77777777" w:rsidR="00A828FF" w:rsidRPr="00A85204" w:rsidRDefault="00A828FF" w:rsidP="00A828FF">
            <w:pPr>
              <w:numPr>
                <w:ilvl w:val="1"/>
                <w:numId w:val="1"/>
              </w:numPr>
              <w:spacing w:befor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(0.88 - 1.1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A9F7C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</w:tr>
      <w:tr w:rsidR="00A828FF" w:rsidRPr="00A85204" w14:paraId="1D963707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DC524B1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F1D586A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3D5CA9A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BCA4598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9DCB547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35590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8FF" w:rsidRPr="00A85204" w14:paraId="4D8EF0D4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6C9C67C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5D04CB4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431B5E12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BF4B9B9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5B83C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2F9C15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5 (0.70 - 1.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A335E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1690C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7F7F1A3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3 (0.93 - 1.3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DD2D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61</w:t>
            </w:r>
          </w:p>
        </w:tc>
      </w:tr>
      <w:tr w:rsidR="00A828FF" w:rsidRPr="00A85204" w14:paraId="62B1B085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FB9C39D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4924CA2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4B929A39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2335F76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21B25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83815C9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0 (0.83 - 1.4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89476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467E8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122FEA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4 (0.91 - 1.1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F4E0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94</w:t>
            </w:r>
          </w:p>
        </w:tc>
      </w:tr>
      <w:tr w:rsidR="00A828FF" w:rsidRPr="00A85204" w14:paraId="2D23F5EA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5CDC4D1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2047259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85204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  <w:proofErr w:type="spellEnd"/>
          </w:p>
          <w:p w14:paraId="0FA393CE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16A06A7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DECB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EBEFD39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3 (0.46 - 1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55E4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DC8D7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B0EC927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3 (0.75 - 1.1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7DE3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11</w:t>
            </w:r>
          </w:p>
        </w:tc>
      </w:tr>
      <w:tr w:rsidR="00A828FF" w:rsidRPr="00A85204" w14:paraId="39C38483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79DCC00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BA80C77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58F323B8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2AE38AB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09E08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87B95AA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8 (0.89 - 1.5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975CC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8E12F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903AC41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2 (0.98 - 1.2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40DD4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98</w:t>
            </w:r>
          </w:p>
        </w:tc>
      </w:tr>
      <w:tr w:rsidR="00A828FF" w:rsidRPr="00A85204" w14:paraId="27B60E6E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CBF713B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7679D87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unning nose</w:t>
            </w:r>
          </w:p>
          <w:p w14:paraId="5D132D9E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3C9DDB1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A9A3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30B957C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0 (0.60 - 1.6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29DE6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0511B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8D43667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9 (0.70 - 1.1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7CCB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66</w:t>
            </w:r>
          </w:p>
        </w:tc>
      </w:tr>
      <w:tr w:rsidR="00A828FF" w:rsidRPr="00A85204" w14:paraId="25E9E0F8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E546C67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7CF681C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ash</w:t>
            </w:r>
          </w:p>
          <w:p w14:paraId="4AD9D8F5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265003A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68704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636650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3 (0.43 - 3.5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F2080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AF9C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C43B6BC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9 (0.46 - 1.3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6139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A828FF" w:rsidRPr="00A85204" w14:paraId="6D8AEB02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868598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63F0B78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6BA7F7B9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5D75B3C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3DD58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7DF5CEC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3 (0.74 - 1.4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CAF69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23BA5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816DD04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1 (0.87 - 1.1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9C582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87</w:t>
            </w:r>
          </w:p>
        </w:tc>
      </w:tr>
      <w:tr w:rsidR="00A828FF" w:rsidRPr="00A85204" w14:paraId="2431BDC0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566A351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D940A01" w14:textId="77777777" w:rsidR="00A828FF" w:rsidRPr="00A85204" w:rsidRDefault="00A828FF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4350AF51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9627FEF" w14:textId="77777777" w:rsidR="00A828FF" w:rsidRPr="00A85204" w:rsidRDefault="00A828FF" w:rsidP="00557D08">
            <w:pPr>
              <w:ind w:left="170" w:right="170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2AE92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77FDA1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8 (0.79 - 2.0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EE0B9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00BC5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AB07A5B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8 (0.90 - 1.5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2BD36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</w:tr>
      <w:tr w:rsidR="00A828FF" w:rsidRPr="00A85204" w14:paraId="21E1E8E3" w14:textId="77777777" w:rsidTr="00594D56">
        <w:trPr>
          <w:cantSplit/>
        </w:trPr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23492F6A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8" w:type="pct"/>
            <w:tcBorders>
              <w:top w:val="nil"/>
              <w:left w:val="nil"/>
              <w:right w:val="nil"/>
            </w:tcBorders>
          </w:tcPr>
          <w:p w14:paraId="49ACC5FB" w14:textId="77777777" w:rsidR="00A828FF" w:rsidRPr="009F0166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0166"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04340B2C" w14:textId="77777777" w:rsidR="00A828FF" w:rsidRPr="00A85204" w:rsidRDefault="00A828FF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5B9D5A6B" w14:textId="77777777" w:rsidR="00A828FF" w:rsidRPr="00A85204" w:rsidRDefault="00A828FF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3EA2A6FE" w14:textId="77777777" w:rsidR="00A828FF" w:rsidRPr="00A85204" w:rsidRDefault="00A828FF" w:rsidP="00557D08">
            <w:pPr>
              <w:ind w:left="57" w:right="57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Fever </w:t>
            </w:r>
            <w:r>
              <w:rPr>
                <w:rFonts w:ascii="Arial" w:hAnsi="Arial" w:cs="Arial"/>
                <w:sz w:val="16"/>
                <w:szCs w:val="16"/>
              </w:rPr>
              <w:t>&amp;</w:t>
            </w:r>
            <w:r w:rsidRPr="00A85204">
              <w:rPr>
                <w:rFonts w:ascii="Arial" w:hAnsi="Arial" w:cs="Arial"/>
                <w:sz w:val="16"/>
                <w:szCs w:val="16"/>
              </w:rPr>
              <w:t xml:space="preserve"> other complaints 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ED3C3D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82C9B19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5 (0.61 - 1.80)</w:t>
            </w:r>
          </w:p>
          <w:p w14:paraId="5246C4A1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05 (0.70 - 1.5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242D1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68</w:t>
            </w:r>
          </w:p>
          <w:p w14:paraId="0BFA4ADC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168203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6866763" w14:textId="77777777" w:rsidR="00A828FF" w:rsidRPr="00A85204" w:rsidRDefault="00A828FF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5 (0.65 - 1.12)</w:t>
            </w:r>
          </w:p>
          <w:p w14:paraId="0D390095" w14:textId="77777777" w:rsidR="00A828FF" w:rsidRPr="00A85204" w:rsidRDefault="00A828FF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18 (0.96 - 1.45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80FC5" w14:textId="77777777" w:rsidR="00A828FF" w:rsidRPr="00A85204" w:rsidRDefault="00A828FF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</w:tr>
    </w:tbl>
    <w:p w14:paraId="66959FBA" w14:textId="77777777" w:rsidR="00A828FF" w:rsidRDefault="00A828FF" w:rsidP="00A828FF">
      <w:pPr>
        <w:rPr>
          <w:b/>
        </w:rPr>
      </w:pPr>
      <w:bookmarkStart w:id="0" w:name="_GoBack"/>
      <w:bookmarkEnd w:id="0"/>
    </w:p>
    <w:p w14:paraId="0AC749F9" w14:textId="77777777" w:rsidR="00B30EF0" w:rsidRDefault="00B30EF0"/>
    <w:sectPr w:rsidR="00B30EF0" w:rsidSect="005D7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EE0C25"/>
    <w:multiLevelType w:val="multilevel"/>
    <w:tmpl w:val="3CECB7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NjAwtzQ1NTMxsDRT0lEKTi0uzszPAykwrgUAvrNMQywAAAA="/>
  </w:docVars>
  <w:rsids>
    <w:rsidRoot w:val="00A828FF"/>
    <w:rsid w:val="00020797"/>
    <w:rsid w:val="000578A6"/>
    <w:rsid w:val="000755FD"/>
    <w:rsid w:val="00594D56"/>
    <w:rsid w:val="00803805"/>
    <w:rsid w:val="008B2A94"/>
    <w:rsid w:val="009328D9"/>
    <w:rsid w:val="00A828FF"/>
    <w:rsid w:val="00B30EF0"/>
    <w:rsid w:val="00C46DAB"/>
    <w:rsid w:val="00CD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CBBB2"/>
  <w15:chartTrackingRefBased/>
  <w15:docId w15:val="{FA72ADEE-E4AC-48E7-A920-6DA16EB4A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4">
    <w:name w:val="Table Grid74"/>
    <w:basedOn w:val="TableNormal"/>
    <w:next w:val="TableGrid"/>
    <w:uiPriority w:val="39"/>
    <w:rsid w:val="00A828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2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4</cp:revision>
  <dcterms:created xsi:type="dcterms:W3CDTF">2020-12-22T17:01:00Z</dcterms:created>
  <dcterms:modified xsi:type="dcterms:W3CDTF">2021-05-20T07:52:00Z</dcterms:modified>
</cp:coreProperties>
</file>